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EFFB2C" w14:textId="05D24BE6" w:rsidR="007D5D1C" w:rsidRPr="007D5D1C" w:rsidRDefault="007D5D1C" w:rsidP="007D5D1C">
      <w:pPr>
        <w:tabs>
          <w:tab w:val="left" w:pos="3508"/>
          <w:tab w:val="left" w:pos="19532"/>
          <w:tab w:val="left" w:pos="20160"/>
          <w:tab w:val="left" w:pos="21220"/>
          <w:tab w:val="left" w:pos="22232"/>
          <w:tab w:val="left" w:pos="22912"/>
          <w:tab w:val="left" w:pos="23924"/>
          <w:tab w:val="left" w:pos="24936"/>
        </w:tabs>
        <w:ind w:left="108"/>
        <w:rPr>
          <w:rFonts w:ascii="Times New Roman" w:eastAsia="Times New Roman" w:hAnsi="Times New Roman" w:cs="Times New Roman"/>
          <w:sz w:val="22"/>
          <w:szCs w:val="22"/>
          <w:lang w:eastAsia="en-GB"/>
        </w:rPr>
      </w:pPr>
      <w:r w:rsidRPr="007D5D1C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Supplemental Table 3. </w:t>
      </w:r>
      <w:r w:rsidR="000E51E5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Absolute</w:t>
      </w:r>
      <w:r w:rsidRPr="007D5D1C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 xml:space="preserve"> percentage prevalence of stunting and wasting girls and boys, and unadjusted and adjusted Odds Ratios, 95% CIs and p values of differences between boys versus girls for these outcome</w:t>
      </w:r>
      <w:r w:rsidR="00364BFF">
        <w:rPr>
          <w:rFonts w:ascii="Calibri" w:eastAsia="Times New Roman" w:hAnsi="Calibri" w:cs="Calibri"/>
          <w:b/>
          <w:bCs/>
          <w:color w:val="000000"/>
          <w:sz w:val="22"/>
          <w:szCs w:val="22"/>
          <w:lang w:eastAsia="en-GB"/>
        </w:rPr>
        <w:t>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92"/>
        <w:gridCol w:w="1181"/>
        <w:gridCol w:w="1043"/>
        <w:gridCol w:w="734"/>
        <w:gridCol w:w="1043"/>
        <w:gridCol w:w="1043"/>
        <w:gridCol w:w="734"/>
        <w:gridCol w:w="1092"/>
        <w:gridCol w:w="1043"/>
        <w:gridCol w:w="737"/>
        <w:gridCol w:w="1043"/>
        <w:gridCol w:w="1043"/>
        <w:gridCol w:w="734"/>
      </w:tblGrid>
      <w:tr w:rsidR="00780293" w:rsidRPr="00EF590D" w14:paraId="05085797" w14:textId="77777777" w:rsidTr="00BE7593">
        <w:trPr>
          <w:trHeight w:val="227"/>
        </w:trPr>
        <w:tc>
          <w:tcPr>
            <w:tcW w:w="10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0F97AA" w14:textId="77777777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Raw measures for all available cases† </w:t>
            </w: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5B3A5C3B" w14:textId="68080DD8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Stunting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in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all children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8F11D92" w14:textId="203F560A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Was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children</w:t>
            </w:r>
          </w:p>
        </w:tc>
      </w:tr>
      <w:tr w:rsidR="00780293" w:rsidRPr="00EF590D" w14:paraId="62FEE1D7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14DE6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7A4BEC7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96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637BC52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ale  </w:t>
            </w:r>
          </w:p>
        </w:tc>
        <w:tc>
          <w:tcPr>
            <w:tcW w:w="986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340826F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96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CD8C4B3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ale  </w:t>
            </w:r>
          </w:p>
        </w:tc>
      </w:tr>
      <w:tr w:rsidR="00780293" w:rsidRPr="00EF590D" w14:paraId="364E446B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72AD4A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 group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C61C1" w14:textId="0403E850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F229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CE25D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703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589D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5539D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802C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F963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23650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665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BEC7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3A795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780293" w:rsidRPr="00EF590D" w14:paraId="6118F533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A384B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to 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B4D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0FA2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99EC3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3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087E8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A0A5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C29B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56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81C9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E2DB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DCA34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0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1379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F1A7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702F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377</w:t>
            </w:r>
          </w:p>
        </w:tc>
      </w:tr>
      <w:tr w:rsidR="00780293" w:rsidRPr="00EF590D" w14:paraId="71B1C07D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58385F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to 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6FF7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25A0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F5BA5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B04C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350B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6B4D3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E630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96C1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A48DD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14E4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52BC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EC277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78</w:t>
            </w:r>
          </w:p>
        </w:tc>
      </w:tr>
      <w:tr w:rsidR="00780293" w:rsidRPr="00EF590D" w14:paraId="0AE3BDE7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3267B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to 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DA1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D8221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8A154C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E308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7B96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AEF830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24D4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B7D4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62CB0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31C6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5DEC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AF808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4</w:t>
            </w:r>
          </w:p>
        </w:tc>
      </w:tr>
      <w:tr w:rsidR="00780293" w:rsidRPr="00EF590D" w14:paraId="7E9E54DA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F8F33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to 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6D2C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101A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49F41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69AB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0AD97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467D4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187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54308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D64D5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2A39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2B3B5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903DC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94</w:t>
            </w:r>
          </w:p>
        </w:tc>
      </w:tr>
      <w:tr w:rsidR="00780293" w:rsidRPr="00EF590D" w14:paraId="434E2019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2A288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to 10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0B9B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0E3E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F36FD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0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5F53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6D8A6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63BDE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7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9260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3BB1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1D738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65DA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A3DED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8A955D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72</w:t>
            </w:r>
          </w:p>
        </w:tc>
      </w:tr>
      <w:tr w:rsidR="00780293" w:rsidRPr="00EF590D" w14:paraId="752D6EB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7322B8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to 1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FE8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16FB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2C8A3E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45245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F2F3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11412A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3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C3BD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FFF7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468751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FB1D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571F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D6134A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212</w:t>
            </w:r>
          </w:p>
        </w:tc>
      </w:tr>
      <w:tr w:rsidR="00780293" w:rsidRPr="00EF590D" w14:paraId="0D488734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FD34F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to 1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6343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DC9E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EE80F1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7D39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9C8FB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42F74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4A8A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95A91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849C3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9C10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C5B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1F208C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4</w:t>
            </w:r>
          </w:p>
        </w:tc>
      </w:tr>
      <w:tr w:rsidR="00780293" w:rsidRPr="00EF590D" w14:paraId="0D8D7860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778A7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to 1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8CAE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C020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70D7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E50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BF47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36F7EC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A5E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C9AA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76160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782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917E6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9AC2ED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82</w:t>
            </w:r>
          </w:p>
        </w:tc>
      </w:tr>
      <w:tr w:rsidR="00780293" w:rsidRPr="00EF590D" w14:paraId="715F29F7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4FA9E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to 1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6EC0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7BF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9776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6396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50AD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F3DE5E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A665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464F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1C69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BB86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D96A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ED8E1E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4</w:t>
            </w:r>
          </w:p>
        </w:tc>
      </w:tr>
      <w:tr w:rsidR="00780293" w:rsidRPr="00EF590D" w14:paraId="424536E9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AD9DAC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A31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F760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9EFD9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AC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8B7E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9A3779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F22D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3CD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21E61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48A7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10B7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CE0AC7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1</w:t>
            </w:r>
          </w:p>
        </w:tc>
      </w:tr>
      <w:tr w:rsidR="00780293" w:rsidRPr="00EF590D" w14:paraId="4DC08864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584EC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children 0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D302B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27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1CA31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4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A882A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2,25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A8A1A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4E2F7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8125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3,57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83D90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298C6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FC215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1,81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98AD6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17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4005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7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B3B5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13,128</w:t>
            </w:r>
          </w:p>
        </w:tc>
      </w:tr>
      <w:tr w:rsidR="00780293" w:rsidRPr="00EF590D" w14:paraId="57241551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3D53F8" w14:textId="15313115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Unadjusted Odds Ratios</w:t>
            </w:r>
            <w:r w:rsidR="00BE7593" w:rsidRPr="00BE759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1CB43A9" w14:textId="3D71032A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un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children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2DEF79E5" w14:textId="3F3CBA89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Was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children</w:t>
            </w:r>
          </w:p>
        </w:tc>
      </w:tr>
      <w:tr w:rsidR="00780293" w:rsidRPr="00EF590D" w14:paraId="3993FA4C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52971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 group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A74C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F4EC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D5F7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41CC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152F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07AE3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30C1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4546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5EEA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10EE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4868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1EA037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20A90764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CF5F81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to 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AA8C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876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615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D4A05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17243C" w14:textId="441AEFA1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8,86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D5DF5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E6331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310C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7CC8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E4B4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B9F240" w14:textId="023CB392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8,45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D8F61D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432A4FC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8D471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to 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D2D4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FA4A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0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DB2E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2B6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D18A60" w14:textId="5867DBF0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827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B63FD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BC197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89AC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5B9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657AD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6FB5F" w14:textId="6DC1A94D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84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86673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73AB5F9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F048FD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to 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CEC0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875E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0E5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0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2D6E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B37DC" w14:textId="236D67F9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80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ECAA18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3912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39E1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3CE6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2830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ACC63" w14:textId="3988D0D5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83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DCFC80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D7CB23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63F91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to 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77C7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836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1F06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03FF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1AD94" w14:textId="373A7082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02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AD0D5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57EC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D464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EBFA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C498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2DBFA5" w14:textId="50C04E79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02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1E039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4F048832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CDB33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to 10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0E02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851C1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2FD5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CBBE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27972" w14:textId="57FAF5C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8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49D81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4B83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CBE9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B80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5584F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AA57" w14:textId="7C8F62A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7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322899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40EFC4EA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BE9BE0D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to 1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CFB6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498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19E5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496E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0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EA65D" w14:textId="51B3C93B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7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11145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5AC7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7064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9E8C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2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F41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B4D440" w14:textId="23C893AF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28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3F501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98B30E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6220F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to 1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6B8E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F8F3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5238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5B3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73147" w14:textId="793BB286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790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87A5FC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8960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1653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5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7599F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FA90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3B8AC" w14:textId="60D67385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72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707D7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F1AF8B4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DFD77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to 1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B0B3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C9FBE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2566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9031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0824C7" w14:textId="39DAEE42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38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77D29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5CA4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BE228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0080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8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1346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53934" w14:textId="1E1A9214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27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30402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4C98AC50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8C402F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to 1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33F1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8EC8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1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73C0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6C6D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2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6E7F8" w14:textId="1F1D15D2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37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86DE1F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2CED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70A7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86B3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4FDF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07573" w14:textId="7C62DE28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22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9D6B2DD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457F96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1765B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5B92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C01C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8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DF50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4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CD17F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1DD252" w14:textId="0B217F4B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199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1A815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0892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A468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08D1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0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E0EF2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44E3D2" w14:textId="77F19D0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058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E4D1F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6B88547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E07A3E1" w14:textId="235A2BED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Odds Ratios </w:t>
            </w:r>
            <w:r w:rsidR="00BE7593" w:rsidRPr="00BE759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3626E93F" w14:textId="242250E6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un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children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DCEEF21" w14:textId="5D8A4E13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Was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children</w:t>
            </w:r>
          </w:p>
        </w:tc>
      </w:tr>
      <w:tr w:rsidR="00780293" w:rsidRPr="00EF590D" w14:paraId="59D419F0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DDC8C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 group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CB89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3209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6650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CE700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D402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839A3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0461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CA6F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EDCD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B5FB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7435D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A41653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27975D28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F3DFC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to 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DD6F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8BFE7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D310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4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3FD78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3C3008" w14:textId="1EF33312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8,780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B0B828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AD31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15B6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7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D02F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6C70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2ED59F" w14:textId="0A115F1E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8,370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C632C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17ECD167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DD7EFA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to 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D268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C87B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FAD5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969A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6E1FE" w14:textId="72FAEBE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797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EA89B3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6C9C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3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7670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5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8571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1647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1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73CA9" w14:textId="577ABD9D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81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DEF1B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136580C5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32A2BEA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to 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3A57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6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50CBC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69EE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1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B0FA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49705" w14:textId="1F386611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797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6225F6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1C76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CB3D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6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BC94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6370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B1B1C" w14:textId="1AC9275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82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3BC0E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2E44B0E8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09C74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to 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2ED41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B8CB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4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F75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7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7A5C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0006A" w14:textId="51B064BB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01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3CB32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E3E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4433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32E88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27B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0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05DB0" w14:textId="31F65539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010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A70A5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20FD282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436D1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to 10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C65F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09C6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3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E10C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6CD4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E09F6" w14:textId="77152981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7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541152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583D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711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0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EE42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3AED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8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765EB" w14:textId="52303CC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6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9DACD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329E944F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FA046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to 1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8ECD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3D29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2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3ECA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AF37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C42C1" w14:textId="01E6365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6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79A40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5958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3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71E3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3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FBFB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B645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2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53DA9" w14:textId="1F988CAA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21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7B775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075698D4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8AC61A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to 1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B446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B2C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65F3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EF86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B5458" w14:textId="77BEB66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767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9F79CC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0926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D46A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6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CF2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B281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0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CC9D3" w14:textId="3A591E9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702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277F9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03919E61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31AFE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to 1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5A47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F3D6A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7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F9C7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15C9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ACA66" w14:textId="6A67E28F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33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0E3A350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D225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E54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2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7EE6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7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1809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7004C4" w14:textId="07F74F9D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23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73A51A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27DD532C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75B11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to 1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7FF5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AD49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9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9881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74DF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3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62A89" w14:textId="2E6B7CC4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35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2A99B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7FA6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2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E94C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4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EF2E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8985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14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97CC6" w14:textId="35B5FBD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208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44AE3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36B023DE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CC7FD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8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52736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21940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389C2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8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CB1BD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1F81698" w14:textId="6C9E257F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178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798FD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04FE9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A8018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7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4EAE7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4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880E0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31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7900E77" w14:textId="218A9390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1,040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87F43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6915305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5CBF50" w14:textId="13018E66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Raw measures for primigravidae† </w:t>
            </w: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724145C" w14:textId="1D1C537C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un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ren of primigravidae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6E2E0561" w14:textId="6839F890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Was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ren of primigravidae</w:t>
            </w:r>
          </w:p>
        </w:tc>
      </w:tr>
      <w:tr w:rsidR="00780293" w:rsidRPr="00EF590D" w14:paraId="4FD0355C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02ADF8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015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7CE097F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96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464F239B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ale  </w:t>
            </w:r>
          </w:p>
        </w:tc>
        <w:tc>
          <w:tcPr>
            <w:tcW w:w="986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515BC4F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Female </w:t>
            </w:r>
          </w:p>
        </w:tc>
        <w:tc>
          <w:tcPr>
            <w:tcW w:w="968" w:type="pct"/>
            <w:gridSpan w:val="3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DE61C16" w14:textId="77777777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ale  </w:t>
            </w:r>
          </w:p>
        </w:tc>
      </w:tr>
      <w:tr w:rsidR="00780293" w:rsidRPr="00EF590D" w14:paraId="0814E9F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9BDB3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 group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4DFA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52FB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B42BD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29EF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924A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41EDF4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84F6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BB0D7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0163F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65596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ean proportion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24316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SD proportion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889DA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n</w:t>
            </w:r>
          </w:p>
        </w:tc>
      </w:tr>
      <w:tr w:rsidR="00780293" w:rsidRPr="00EF590D" w14:paraId="6D8681B7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603120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to 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49594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33C5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F4C3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7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EB9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DAA9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F66AC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87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B1AC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0016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5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7227C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CDDF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8B994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83349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497</w:t>
            </w:r>
          </w:p>
        </w:tc>
      </w:tr>
      <w:tr w:rsidR="00780293" w:rsidRPr="00EF590D" w14:paraId="2C6164B1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C2B2E0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to 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1E01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FB85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609D2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8D08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5C23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58574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9FBF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4082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9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19765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DCDF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30E7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BFAD2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6</w:t>
            </w:r>
          </w:p>
        </w:tc>
      </w:tr>
      <w:tr w:rsidR="00780293" w:rsidRPr="00EF590D" w14:paraId="1DEF726D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F60996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to 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68E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AE62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00D07E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5855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9DCB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65E8B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9CCAA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8632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9FE03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8DDF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92E7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18793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</w:t>
            </w:r>
          </w:p>
        </w:tc>
      </w:tr>
      <w:tr w:rsidR="00780293" w:rsidRPr="00EF590D" w14:paraId="7DE22CA5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605769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to 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38B8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B5EA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DB0C8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B708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9BA3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588FC5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63A5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95BE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4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B86574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FDDE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15C0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DB3982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7</w:t>
            </w:r>
          </w:p>
        </w:tc>
      </w:tr>
      <w:tr w:rsidR="00780293" w:rsidRPr="00EF590D" w14:paraId="502DB293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D7B38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to 10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EDFA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666C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1C0BB3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B741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07B6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2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8B065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F355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DF62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1488B0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9B3F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648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A20F3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1</w:t>
            </w:r>
          </w:p>
        </w:tc>
      </w:tr>
      <w:tr w:rsidR="00780293" w:rsidRPr="00EF590D" w14:paraId="5290FFDB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28A13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to 1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CD54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FD88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322F3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A6D6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4F8F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E0EE8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CA5F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E7A92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B52294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201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BFF4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6CE4C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0</w:t>
            </w:r>
          </w:p>
        </w:tc>
      </w:tr>
      <w:tr w:rsidR="00780293" w:rsidRPr="00EF590D" w14:paraId="20BA652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FB4476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to 1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51CC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CF12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54B50B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1CA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09232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5C1D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A43E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CBE6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5305C9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5BEB8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BDD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6EA974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1</w:t>
            </w:r>
          </w:p>
        </w:tc>
      </w:tr>
      <w:tr w:rsidR="00780293" w:rsidRPr="00EF590D" w14:paraId="07F983D4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C71B1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to 1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918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AAC6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E4F7F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0A4F1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92FA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F6BF2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0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0746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DFAC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39A144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806C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3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8382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8E73B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</w:t>
            </w:r>
          </w:p>
        </w:tc>
      </w:tr>
      <w:tr w:rsidR="00780293" w:rsidRPr="00EF590D" w14:paraId="2659F0E6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A4321C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to 1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7386E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AAA2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2D6A8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CEC9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D99D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D33113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2925F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7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2D95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678993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A150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0BF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49414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</w:t>
            </w:r>
          </w:p>
        </w:tc>
      </w:tr>
      <w:tr w:rsidR="00780293" w:rsidRPr="00EF590D" w14:paraId="55340124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7B728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6AAF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CFD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9E6A26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2021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72C0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F711C8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6036E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27A0F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5754E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244E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ABB0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50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E58BE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9</w:t>
            </w:r>
          </w:p>
        </w:tc>
      </w:tr>
      <w:tr w:rsidR="00780293" w:rsidRPr="00EF590D" w14:paraId="220E9A3B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1CAA1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All children 0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B59F9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29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B8A4B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56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94158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,41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0A274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D9246E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478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60F6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,6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79272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0DFC31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72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BD42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,205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166F4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17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B7B67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0.377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075A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4,443</w:t>
            </w:r>
          </w:p>
        </w:tc>
      </w:tr>
      <w:tr w:rsidR="00780293" w:rsidRPr="00EF590D" w14:paraId="722A1228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3F8800" w14:textId="6551A27D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Unadjusted Odds Ratios </w:t>
            </w:r>
            <w:r w:rsidR="00BE7593" w:rsidRPr="00BE759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1151352E" w14:textId="0EAE4D53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un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ren of primigravidae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7371DCA1" w14:textId="58429079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Was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ren of primigravidae</w:t>
            </w:r>
          </w:p>
        </w:tc>
      </w:tr>
      <w:tr w:rsidR="00780293" w:rsidRPr="00EF590D" w14:paraId="78921338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3078A8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 group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5A62F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281B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87B60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5F153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EB82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2AC693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4D5F2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n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79AB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7C9A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0F89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DCC34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3CEE6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2559DF0E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F841A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to 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B9CA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6801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2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D247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C939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5ED35" w14:textId="5C4BC0D8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3,20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729C15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A7A6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666E7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811F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6D31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C7AA3" w14:textId="678AF669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3,00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1986EC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3DB3AEAB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3CEF55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to 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57C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2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834DD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1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DAF9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6B53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17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39629" w14:textId="584B9B20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99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549B2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1158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4180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1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075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5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6121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0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0C2A4" w14:textId="235A1A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997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307CF9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474139B5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40B5A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to 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5B83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9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8C2B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0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52AAD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2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FE09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760A4" w14:textId="04F41BE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660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13230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2DCB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B36C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8103E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0653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0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74804" w14:textId="2FD7A472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66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852B04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DE1159B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4FAB26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to 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594D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BD33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2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3FB3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3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A4DD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83207" w14:textId="2A8421E1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80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4B40DF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556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9E877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5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BFD6C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5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F04A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35B35" w14:textId="134648FF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807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4ECB7C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561975B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F06D90A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to 10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26A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3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5B71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65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D5A3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9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16E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67BA5" w14:textId="70D9DF01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8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C254E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0651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1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39D5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7047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1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23337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31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ABEE4" w14:textId="2A549A0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8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9F9F610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AB6FEC5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BF86C34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to 1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BE15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1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0369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4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A5DD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9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38E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2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8BF52" w14:textId="37E47590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7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C06D6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EBB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5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0B92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106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22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17BD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9A087" w14:textId="4063EA98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4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A053A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0DF72DCD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958AD20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to 1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F66B2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7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8CE4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DFB8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6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F6D79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3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A61A7" w14:textId="686A96B4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576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40FF50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F6A0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3000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5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41D9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F69D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D3ED7" w14:textId="3B82CDE6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55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BA0AC1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8494503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EA4C88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to 1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E69B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B716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47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AF62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9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1FA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9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5B35F" w14:textId="7B04B6CE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42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5F0B9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4C960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4027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1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EDE4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84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318B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7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8487F" w14:textId="6794337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39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182216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13591678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DE96BF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to 1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ED87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4086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4A7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16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0110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0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2AD453" w14:textId="581DBAE5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452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203B4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E3B4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4E6A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5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90DED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35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2DAD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2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515A8A" w14:textId="72205498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39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0B5F70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00B4FD38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BFB7B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78AD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6767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3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4C29B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89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EA4EC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DD8361" w14:textId="66B105BE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412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0624E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C3D90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A23E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3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F05BD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021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2010C4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4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D417F60" w14:textId="2D3AAB36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363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C04F7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22A0AF0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630C49" w14:textId="3D8A7CC3" w:rsidR="00780293" w:rsidRPr="00EF590D" w:rsidRDefault="00780293" w:rsidP="00780293">
            <w:pP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Odds Ratios </w:t>
            </w:r>
            <w:r w:rsidR="00BE7593" w:rsidRPr="00BE7593">
              <w:rPr>
                <w:rFonts w:ascii="Calibri" w:eastAsia="Times New Roman" w:hAnsi="Calibri" w:cs="Calibri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983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04DB162E" w14:textId="1BF3EBF4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Stun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ren of primigravidae</w:t>
            </w:r>
          </w:p>
        </w:tc>
        <w:tc>
          <w:tcPr>
            <w:tcW w:w="1954" w:type="pct"/>
            <w:gridSpan w:val="6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auto"/>
            <w:hideMark/>
          </w:tcPr>
          <w:p w14:paraId="63EE907E" w14:textId="6C7463C6" w:rsidR="00780293" w:rsidRPr="00EF590D" w:rsidRDefault="00780293" w:rsidP="00780293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Wasting </w:t>
            </w:r>
            <w:r w:rsidR="00BE759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in </w:t>
            </w:r>
            <w:r w:rsidRPr="00EF590D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ren of primigravidae</w:t>
            </w:r>
          </w:p>
        </w:tc>
      </w:tr>
      <w:tr w:rsidR="00780293" w:rsidRPr="00EF590D" w14:paraId="5018E889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F278D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Child age grouping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3DB2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A4BD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C628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DA73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3F93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0EB7FF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975F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Adjusted Odds Ratio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0080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upper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1F42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95% CI lower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13C3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ECF1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 xml:space="preserve"> n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79C3E9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2A51D94C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69DC1E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 to 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3ED7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8E8E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2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CED5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5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A1E9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55381D" w14:textId="0A6B2A2B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3,13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568A8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0D164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CE60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5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18FE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995C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9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515B2" w14:textId="10071BCB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2,92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5BE230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FCCC2F8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109FCB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 to 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0FCF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3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4FBE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18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F950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5AA9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16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B29B" w14:textId="6B32F58B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972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10998AF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34A2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0156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00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0FCF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2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5313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E38F6" w14:textId="585BA3B5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978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D7C2CBA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1F5B4DFA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D60976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 to 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D5F8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67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6835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14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9EE3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44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4514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EEB75" w14:textId="0FD5D0E6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65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94BB919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8ECD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3D2F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77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24C0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B04F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9D3D6" w14:textId="4CA7CB6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660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20B8B8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F210399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CB2F3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to 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EF7B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74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2242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56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21C5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41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5776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300A4" w14:textId="775BB88C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80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0BC52F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7C13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3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4B717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51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D5F1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64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6B6C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F9E8E" w14:textId="146776CE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801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DD27D6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1536A401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093ED1C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 to 10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C0D9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8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0FE3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83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5B7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02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F3D3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B7427" w14:textId="34DB9D49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78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AB3DB2D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C337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F98E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7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1997C8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2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0A08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46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B692E" w14:textId="65F4DC1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7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F7EF98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BAEC280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6C3E818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 to 11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CA0C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0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04F0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9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D39E0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06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1282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E95A6" w14:textId="3FFB6EA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68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4CFB23B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572B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5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3F159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082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D5C9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24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C36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0.01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44F57" w14:textId="3D1AE381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743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A24AA8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74ABED2E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A6890F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 to 13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D9C0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7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C6D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1D6D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81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FBC5C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18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E5A2D" w14:textId="711BD8BA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568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4363AC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8BFC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5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61071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96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59A4C5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592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2E1E0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08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00CB8" w14:textId="6D8DB9FE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544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1A4A71E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5DC13B52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2B70243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 to 15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E844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84892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8DADD3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84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54A4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57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DB03" w14:textId="0CC8D768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41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2FEE37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26BA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43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BDE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9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B529D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886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D343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0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09F4E2" w14:textId="39B41B70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379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044B15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66054452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90D98B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 to 17.9 months</w:t>
            </w:r>
          </w:p>
        </w:tc>
        <w:tc>
          <w:tcPr>
            <w:tcW w:w="4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7D1A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95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0B6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984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7415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27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1AFC6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060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0EF43" w14:textId="5F883631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445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71796E2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4491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0F1E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553</w:t>
            </w:r>
          </w:p>
        </w:tc>
        <w:tc>
          <w:tcPr>
            <w:tcW w:w="2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EB81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1.43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9C537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FADEA" w14:textId="428904E9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387 </w:t>
            </w:r>
          </w:p>
        </w:tc>
        <w:tc>
          <w:tcPr>
            <w:tcW w:w="25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CEFC92C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780293" w:rsidRPr="00EF590D" w14:paraId="6257FAF2" w14:textId="77777777" w:rsidTr="00BE7593">
        <w:trPr>
          <w:trHeight w:val="227"/>
        </w:trPr>
        <w:tc>
          <w:tcPr>
            <w:tcW w:w="106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1AE57D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 to 19.9 months</w:t>
            </w:r>
          </w:p>
        </w:tc>
        <w:tc>
          <w:tcPr>
            <w:tcW w:w="4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E2D53C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7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1B3D22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895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50F21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118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222D4A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146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07AF3" w14:textId="4EEA5D38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412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E99AEA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E8C64B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37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0C096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744</w:t>
            </w:r>
          </w:p>
        </w:tc>
        <w:tc>
          <w:tcPr>
            <w:tcW w:w="2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D2A729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2.059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63C6CF" w14:textId="77777777" w:rsidR="00780293" w:rsidRPr="00EF590D" w:rsidRDefault="00780293" w:rsidP="00780293">
            <w:pPr>
              <w:jc w:val="right"/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i/>
                <w:iCs/>
                <w:color w:val="000000"/>
                <w:sz w:val="18"/>
                <w:szCs w:val="18"/>
                <w:lang w:eastAsia="en-GB"/>
              </w:rPr>
              <w:t>0.412</w:t>
            </w:r>
          </w:p>
        </w:tc>
        <w:tc>
          <w:tcPr>
            <w:tcW w:w="3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CEB0CA" w14:textId="73564783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 xml:space="preserve">           356 </w:t>
            </w:r>
          </w:p>
        </w:tc>
        <w:tc>
          <w:tcPr>
            <w:tcW w:w="25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611B11" w14:textId="77777777" w:rsidR="00780293" w:rsidRPr="00EF590D" w:rsidRDefault="00780293" w:rsidP="00780293">
            <w:pPr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EF590D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</w:tbl>
    <w:p w14:paraId="46067D13" w14:textId="2AD7D98F" w:rsidR="008211F6" w:rsidRPr="00BE7593" w:rsidRDefault="00BE7593">
      <w:r w:rsidRPr="00BE759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† regardless of availability of covariates;</w:t>
      </w:r>
      <w:r w:rsidRPr="00BE7593">
        <w:rPr>
          <w:rFonts w:ascii="Calibri" w:eastAsia="Times New Roman" w:hAnsi="Calibri" w:cs="Calibri"/>
          <w:color w:val="000000"/>
          <w:sz w:val="18"/>
          <w:szCs w:val="18"/>
          <w:vertAlign w:val="superscript"/>
          <w:lang w:eastAsia="en-GB"/>
        </w:rPr>
        <w:t xml:space="preserve"> # </w:t>
      </w:r>
      <w:r w:rsidRPr="00BE7593">
        <w:rPr>
          <w:rFonts w:ascii="Calibri" w:eastAsia="Times New Roman" w:hAnsi="Calibri" w:cs="Calibri"/>
          <w:color w:val="000000"/>
          <w:sz w:val="18"/>
          <w:szCs w:val="18"/>
          <w:lang w:eastAsia="en-GB"/>
        </w:rPr>
        <w:t>comparing boys with girls</w:t>
      </w:r>
    </w:p>
    <w:sectPr w:rsidR="008211F6" w:rsidRPr="00BE7593" w:rsidSect="00BE7593">
      <w:pgSz w:w="16840" w:h="11900" w:orient="landscape"/>
      <w:pgMar w:top="1077" w:right="1134" w:bottom="102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7D5D1C"/>
    <w:rsid w:val="00016F09"/>
    <w:rsid w:val="00025294"/>
    <w:rsid w:val="00025B54"/>
    <w:rsid w:val="0003458D"/>
    <w:rsid w:val="000373FC"/>
    <w:rsid w:val="0004380E"/>
    <w:rsid w:val="000578C3"/>
    <w:rsid w:val="00072E70"/>
    <w:rsid w:val="00085678"/>
    <w:rsid w:val="00097A54"/>
    <w:rsid w:val="000D5E24"/>
    <w:rsid w:val="000E51E5"/>
    <w:rsid w:val="000F708E"/>
    <w:rsid w:val="0010139F"/>
    <w:rsid w:val="0011136C"/>
    <w:rsid w:val="00121AD5"/>
    <w:rsid w:val="001319FB"/>
    <w:rsid w:val="001364F6"/>
    <w:rsid w:val="00141F8A"/>
    <w:rsid w:val="001440BF"/>
    <w:rsid w:val="001528DB"/>
    <w:rsid w:val="0016380D"/>
    <w:rsid w:val="00164A08"/>
    <w:rsid w:val="001729C3"/>
    <w:rsid w:val="001905F6"/>
    <w:rsid w:val="00194B2B"/>
    <w:rsid w:val="001A450D"/>
    <w:rsid w:val="001A53C1"/>
    <w:rsid w:val="001B2D83"/>
    <w:rsid w:val="001C1D94"/>
    <w:rsid w:val="001D669D"/>
    <w:rsid w:val="001D7BD4"/>
    <w:rsid w:val="001E1E02"/>
    <w:rsid w:val="00202C17"/>
    <w:rsid w:val="00251BD0"/>
    <w:rsid w:val="00257F9A"/>
    <w:rsid w:val="00266DD0"/>
    <w:rsid w:val="00271F81"/>
    <w:rsid w:val="00291166"/>
    <w:rsid w:val="00294857"/>
    <w:rsid w:val="002B5FC8"/>
    <w:rsid w:val="002B7074"/>
    <w:rsid w:val="002D4F7E"/>
    <w:rsid w:val="002D7B8D"/>
    <w:rsid w:val="002E7790"/>
    <w:rsid w:val="002F3518"/>
    <w:rsid w:val="00327E59"/>
    <w:rsid w:val="003429B6"/>
    <w:rsid w:val="00344F6E"/>
    <w:rsid w:val="00364BFF"/>
    <w:rsid w:val="00370732"/>
    <w:rsid w:val="00387B8B"/>
    <w:rsid w:val="00387C7C"/>
    <w:rsid w:val="00392870"/>
    <w:rsid w:val="003A16E2"/>
    <w:rsid w:val="003A25EC"/>
    <w:rsid w:val="003A5224"/>
    <w:rsid w:val="003A6294"/>
    <w:rsid w:val="003B10E4"/>
    <w:rsid w:val="003B66DC"/>
    <w:rsid w:val="003B7905"/>
    <w:rsid w:val="003C60CC"/>
    <w:rsid w:val="003D6E93"/>
    <w:rsid w:val="003E4438"/>
    <w:rsid w:val="003F17E2"/>
    <w:rsid w:val="003F59DA"/>
    <w:rsid w:val="003F5A27"/>
    <w:rsid w:val="004142F2"/>
    <w:rsid w:val="004170F9"/>
    <w:rsid w:val="00417485"/>
    <w:rsid w:val="00420B3C"/>
    <w:rsid w:val="004237F3"/>
    <w:rsid w:val="00423830"/>
    <w:rsid w:val="00432C89"/>
    <w:rsid w:val="00450046"/>
    <w:rsid w:val="00462F27"/>
    <w:rsid w:val="004641F9"/>
    <w:rsid w:val="00472FA7"/>
    <w:rsid w:val="00473348"/>
    <w:rsid w:val="004862F6"/>
    <w:rsid w:val="004924AD"/>
    <w:rsid w:val="004A2B69"/>
    <w:rsid w:val="004B1AC0"/>
    <w:rsid w:val="004C6306"/>
    <w:rsid w:val="004D2E7E"/>
    <w:rsid w:val="004E1B7F"/>
    <w:rsid w:val="004F16C5"/>
    <w:rsid w:val="004F3571"/>
    <w:rsid w:val="004F7017"/>
    <w:rsid w:val="004F78C2"/>
    <w:rsid w:val="004F7BE3"/>
    <w:rsid w:val="005035C3"/>
    <w:rsid w:val="00503720"/>
    <w:rsid w:val="00534517"/>
    <w:rsid w:val="0058184E"/>
    <w:rsid w:val="00592CF3"/>
    <w:rsid w:val="005A012C"/>
    <w:rsid w:val="005C4B9A"/>
    <w:rsid w:val="005C6ADE"/>
    <w:rsid w:val="005D1FB6"/>
    <w:rsid w:val="005D78AE"/>
    <w:rsid w:val="005E6D5D"/>
    <w:rsid w:val="005E7EB6"/>
    <w:rsid w:val="00616B8C"/>
    <w:rsid w:val="00621237"/>
    <w:rsid w:val="00627B17"/>
    <w:rsid w:val="00635078"/>
    <w:rsid w:val="006477FA"/>
    <w:rsid w:val="00653BAE"/>
    <w:rsid w:val="006543CF"/>
    <w:rsid w:val="0066160F"/>
    <w:rsid w:val="00666C5B"/>
    <w:rsid w:val="00677661"/>
    <w:rsid w:val="006A3F1B"/>
    <w:rsid w:val="006E357A"/>
    <w:rsid w:val="006E3C08"/>
    <w:rsid w:val="006E5658"/>
    <w:rsid w:val="006E6E5C"/>
    <w:rsid w:val="00703304"/>
    <w:rsid w:val="00712CA2"/>
    <w:rsid w:val="00720BBE"/>
    <w:rsid w:val="0073511C"/>
    <w:rsid w:val="0074153E"/>
    <w:rsid w:val="00773C46"/>
    <w:rsid w:val="00775C4D"/>
    <w:rsid w:val="00777CF3"/>
    <w:rsid w:val="00780293"/>
    <w:rsid w:val="00783A13"/>
    <w:rsid w:val="00787911"/>
    <w:rsid w:val="007A7B70"/>
    <w:rsid w:val="007C1609"/>
    <w:rsid w:val="007D49D8"/>
    <w:rsid w:val="007D5D1C"/>
    <w:rsid w:val="007F7ACD"/>
    <w:rsid w:val="00807BAE"/>
    <w:rsid w:val="008211F6"/>
    <w:rsid w:val="00827FCB"/>
    <w:rsid w:val="00832033"/>
    <w:rsid w:val="008431E4"/>
    <w:rsid w:val="0087040C"/>
    <w:rsid w:val="00881685"/>
    <w:rsid w:val="0088628A"/>
    <w:rsid w:val="00890C23"/>
    <w:rsid w:val="008B320D"/>
    <w:rsid w:val="008B3A22"/>
    <w:rsid w:val="008C19F0"/>
    <w:rsid w:val="008D0B09"/>
    <w:rsid w:val="008D132A"/>
    <w:rsid w:val="008E2353"/>
    <w:rsid w:val="00902AE6"/>
    <w:rsid w:val="00915090"/>
    <w:rsid w:val="00923F77"/>
    <w:rsid w:val="009312A2"/>
    <w:rsid w:val="00932399"/>
    <w:rsid w:val="009477AD"/>
    <w:rsid w:val="00954963"/>
    <w:rsid w:val="00966D8C"/>
    <w:rsid w:val="00981C38"/>
    <w:rsid w:val="0098731E"/>
    <w:rsid w:val="009919DE"/>
    <w:rsid w:val="00996432"/>
    <w:rsid w:val="009A0224"/>
    <w:rsid w:val="009A18A2"/>
    <w:rsid w:val="009A6AB8"/>
    <w:rsid w:val="009B1637"/>
    <w:rsid w:val="009B1ADB"/>
    <w:rsid w:val="009B2B2C"/>
    <w:rsid w:val="009C016C"/>
    <w:rsid w:val="009C4BFD"/>
    <w:rsid w:val="009C571E"/>
    <w:rsid w:val="009D746D"/>
    <w:rsid w:val="009F005B"/>
    <w:rsid w:val="00A03310"/>
    <w:rsid w:val="00A06FA7"/>
    <w:rsid w:val="00A14E32"/>
    <w:rsid w:val="00A17785"/>
    <w:rsid w:val="00A34F9D"/>
    <w:rsid w:val="00A441C9"/>
    <w:rsid w:val="00A454ED"/>
    <w:rsid w:val="00A46826"/>
    <w:rsid w:val="00A527EA"/>
    <w:rsid w:val="00A90121"/>
    <w:rsid w:val="00A97E0C"/>
    <w:rsid w:val="00AF186C"/>
    <w:rsid w:val="00AF1984"/>
    <w:rsid w:val="00B01265"/>
    <w:rsid w:val="00B06658"/>
    <w:rsid w:val="00B15492"/>
    <w:rsid w:val="00B257F7"/>
    <w:rsid w:val="00B25F9C"/>
    <w:rsid w:val="00B30930"/>
    <w:rsid w:val="00B44A3F"/>
    <w:rsid w:val="00B46123"/>
    <w:rsid w:val="00B47A33"/>
    <w:rsid w:val="00B5340B"/>
    <w:rsid w:val="00B76FF5"/>
    <w:rsid w:val="00B86796"/>
    <w:rsid w:val="00BA5B1A"/>
    <w:rsid w:val="00BB5154"/>
    <w:rsid w:val="00BC393A"/>
    <w:rsid w:val="00BE7593"/>
    <w:rsid w:val="00BF05EF"/>
    <w:rsid w:val="00BF5C7D"/>
    <w:rsid w:val="00C27FF8"/>
    <w:rsid w:val="00C324DE"/>
    <w:rsid w:val="00C43774"/>
    <w:rsid w:val="00C44C8E"/>
    <w:rsid w:val="00C46592"/>
    <w:rsid w:val="00C47956"/>
    <w:rsid w:val="00C53EFC"/>
    <w:rsid w:val="00C672A0"/>
    <w:rsid w:val="00C67A3B"/>
    <w:rsid w:val="00C719BC"/>
    <w:rsid w:val="00C77F80"/>
    <w:rsid w:val="00C8454A"/>
    <w:rsid w:val="00C87C45"/>
    <w:rsid w:val="00C97C39"/>
    <w:rsid w:val="00CA0A5F"/>
    <w:rsid w:val="00CA2388"/>
    <w:rsid w:val="00CB6F38"/>
    <w:rsid w:val="00CD2323"/>
    <w:rsid w:val="00CE656D"/>
    <w:rsid w:val="00D229A7"/>
    <w:rsid w:val="00D40252"/>
    <w:rsid w:val="00D434BA"/>
    <w:rsid w:val="00D46619"/>
    <w:rsid w:val="00D46877"/>
    <w:rsid w:val="00D53A1D"/>
    <w:rsid w:val="00D72398"/>
    <w:rsid w:val="00D73476"/>
    <w:rsid w:val="00D801BA"/>
    <w:rsid w:val="00D8192B"/>
    <w:rsid w:val="00D944A8"/>
    <w:rsid w:val="00D96BC4"/>
    <w:rsid w:val="00DA2FC3"/>
    <w:rsid w:val="00DA396C"/>
    <w:rsid w:val="00DA3F56"/>
    <w:rsid w:val="00DB6808"/>
    <w:rsid w:val="00DC10DB"/>
    <w:rsid w:val="00DC4724"/>
    <w:rsid w:val="00DC4763"/>
    <w:rsid w:val="00DC75FF"/>
    <w:rsid w:val="00DD460C"/>
    <w:rsid w:val="00DE0A18"/>
    <w:rsid w:val="00DE0EC2"/>
    <w:rsid w:val="00DF5BB4"/>
    <w:rsid w:val="00DF6A75"/>
    <w:rsid w:val="00E00F1B"/>
    <w:rsid w:val="00E14BC0"/>
    <w:rsid w:val="00E14D1C"/>
    <w:rsid w:val="00E1768C"/>
    <w:rsid w:val="00E30E55"/>
    <w:rsid w:val="00E327DC"/>
    <w:rsid w:val="00E355F5"/>
    <w:rsid w:val="00E3695A"/>
    <w:rsid w:val="00E4146D"/>
    <w:rsid w:val="00E5095D"/>
    <w:rsid w:val="00E55835"/>
    <w:rsid w:val="00E731F8"/>
    <w:rsid w:val="00E87956"/>
    <w:rsid w:val="00E91346"/>
    <w:rsid w:val="00E96B2C"/>
    <w:rsid w:val="00EA0A57"/>
    <w:rsid w:val="00EB7D35"/>
    <w:rsid w:val="00EF590D"/>
    <w:rsid w:val="00EF6328"/>
    <w:rsid w:val="00F01790"/>
    <w:rsid w:val="00F16E49"/>
    <w:rsid w:val="00F2278E"/>
    <w:rsid w:val="00F25F85"/>
    <w:rsid w:val="00F77DD3"/>
    <w:rsid w:val="00FA0A4C"/>
    <w:rsid w:val="00FA1C6F"/>
    <w:rsid w:val="00FA347A"/>
    <w:rsid w:val="00FB4E67"/>
    <w:rsid w:val="00FC0B18"/>
    <w:rsid w:val="00FF1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E08BBA"/>
  <w15:chartTrackingRefBased/>
  <w15:docId w15:val="{746D8013-3976-9E41-8EAC-5D37B3D2BA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1"/>
        <w:lang w:val="en-GB" w:eastAsia="en-US" w:bidi="ne-NP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5340B"/>
    <w:pPr>
      <w:spacing w:before="600" w:line="360" w:lineRule="auto"/>
      <w:outlineLvl w:val="0"/>
    </w:pPr>
    <w:rPr>
      <w:rFonts w:eastAsiaTheme="majorEastAsia" w:cstheme="majorBidi"/>
      <w:b/>
      <w:bCs/>
      <w:i/>
      <w:sz w:val="36"/>
      <w:szCs w:val="36"/>
      <w:lang w:val="es-MX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5340B"/>
    <w:pPr>
      <w:spacing w:before="320" w:line="360" w:lineRule="auto"/>
      <w:outlineLvl w:val="1"/>
    </w:pPr>
    <w:rPr>
      <w:rFonts w:eastAsiaTheme="majorEastAsia" w:cstheme="majorBidi"/>
      <w:b/>
      <w:bCs/>
      <w:iCs/>
      <w:sz w:val="32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5340B"/>
    <w:rPr>
      <w:rFonts w:eastAsiaTheme="majorEastAsia" w:cstheme="majorBidi"/>
      <w:b/>
      <w:bCs/>
      <w:i/>
      <w:sz w:val="36"/>
      <w:szCs w:val="36"/>
      <w:lang w:val="es-MX"/>
    </w:rPr>
  </w:style>
  <w:style w:type="character" w:customStyle="1" w:styleId="Heading2Char">
    <w:name w:val="Heading 2 Char"/>
    <w:basedOn w:val="DefaultParagraphFont"/>
    <w:link w:val="Heading2"/>
    <w:uiPriority w:val="9"/>
    <w:rsid w:val="00B5340B"/>
    <w:rPr>
      <w:rFonts w:eastAsiaTheme="majorEastAsia" w:cstheme="majorBidi"/>
      <w:b/>
      <w:bCs/>
      <w:iCs/>
      <w:sz w:val="32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2FA7"/>
    <w:rPr>
      <w:rFonts w:ascii="Times New Roman" w:hAnsi="Times New Roman" w:cs="Times New Roman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2FA7"/>
    <w:rPr>
      <w:rFonts w:ascii="Times New Roman" w:hAnsi="Times New Roman" w:cs="Times New Roman"/>
      <w:sz w:val="18"/>
      <w:szCs w:val="16"/>
    </w:rPr>
  </w:style>
  <w:style w:type="paragraph" w:styleId="Title">
    <w:name w:val="Title"/>
    <w:aliases w:val="PlosOne"/>
    <w:basedOn w:val="Normal"/>
    <w:next w:val="Normal"/>
    <w:link w:val="TitleChar"/>
    <w:autoRedefine/>
    <w:uiPriority w:val="10"/>
    <w:qFormat/>
    <w:rsid w:val="00B5340B"/>
    <w:pPr>
      <w:spacing w:after="240"/>
    </w:pPr>
    <w:rPr>
      <w:rFonts w:eastAsiaTheme="majorEastAsia" w:cstheme="majorBidi"/>
      <w:b/>
      <w:bCs/>
      <w:iCs/>
      <w:spacing w:val="10"/>
      <w:sz w:val="36"/>
      <w:szCs w:val="60"/>
    </w:rPr>
  </w:style>
  <w:style w:type="character" w:customStyle="1" w:styleId="TitleChar">
    <w:name w:val="Title Char"/>
    <w:aliases w:val="PlosOne Char"/>
    <w:basedOn w:val="DefaultParagraphFont"/>
    <w:link w:val="Title"/>
    <w:uiPriority w:val="10"/>
    <w:rsid w:val="00B5340B"/>
    <w:rPr>
      <w:rFonts w:eastAsiaTheme="majorEastAsia" w:cstheme="majorBidi"/>
      <w:b/>
      <w:bCs/>
      <w:iCs/>
      <w:spacing w:val="10"/>
      <w:sz w:val="36"/>
      <w:szCs w:val="60"/>
    </w:rPr>
  </w:style>
  <w:style w:type="paragraph" w:customStyle="1" w:styleId="Style1">
    <w:name w:val="Style1"/>
    <w:basedOn w:val="Heading1"/>
    <w:autoRedefine/>
    <w:qFormat/>
    <w:rsid w:val="00B5340B"/>
    <w:rPr>
      <w:i w:val="0"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118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2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41</Words>
  <Characters>650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ille, Naomi</dc:creator>
  <cp:keywords/>
  <dc:description/>
  <cp:lastModifiedBy>Saville, Naomi</cp:lastModifiedBy>
  <cp:revision>3</cp:revision>
  <dcterms:created xsi:type="dcterms:W3CDTF">2021-04-21T07:58:00Z</dcterms:created>
  <dcterms:modified xsi:type="dcterms:W3CDTF">2021-04-21T13:13:00Z</dcterms:modified>
</cp:coreProperties>
</file>